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5F053" w14:textId="77777777" w:rsidR="001D52C5" w:rsidRPr="000612B8" w:rsidRDefault="001D52C5" w:rsidP="00C31C0B">
      <w:pPr>
        <w:spacing w:after="120" w:line="480" w:lineRule="auto"/>
        <w:ind w:left="1134"/>
        <w:rPr>
          <w:bCs/>
          <w:szCs w:val="24"/>
          <w:lang w:val="en-US"/>
        </w:rPr>
      </w:pPr>
      <w:r w:rsidRPr="000612B8">
        <w:rPr>
          <w:bCs/>
          <w:szCs w:val="24"/>
          <w:lang w:val="en-US"/>
        </w:rPr>
        <w:t>S</w:t>
      </w:r>
      <w:r w:rsidR="00F10394" w:rsidRPr="000612B8">
        <w:rPr>
          <w:bCs/>
          <w:szCs w:val="24"/>
          <w:lang w:val="en-US"/>
        </w:rPr>
        <w:t>4</w:t>
      </w:r>
      <w:r w:rsidRPr="000612B8">
        <w:rPr>
          <w:bCs/>
          <w:szCs w:val="24"/>
          <w:lang w:val="en-US"/>
        </w:rPr>
        <w:t xml:space="preserve"> Tab</w:t>
      </w:r>
      <w:r w:rsidR="00D66633" w:rsidRPr="000612B8">
        <w:rPr>
          <w:bCs/>
          <w:szCs w:val="24"/>
          <w:lang w:val="en-US"/>
        </w:rPr>
        <w:t>l</w:t>
      </w:r>
      <w:r w:rsidR="00F10394" w:rsidRPr="000612B8">
        <w:rPr>
          <w:bCs/>
          <w:szCs w:val="24"/>
          <w:lang w:val="en-US"/>
        </w:rPr>
        <w:t>e</w:t>
      </w:r>
      <w:r w:rsidRPr="000612B8">
        <w:rPr>
          <w:bCs/>
          <w:szCs w:val="24"/>
          <w:lang w:val="en-US"/>
        </w:rPr>
        <w:t xml:space="preserve">. </w:t>
      </w:r>
      <w:r w:rsidR="00397DAC" w:rsidRPr="000612B8">
        <w:rPr>
          <w:bCs/>
          <w:szCs w:val="24"/>
          <w:lang w:val="en-US"/>
        </w:rPr>
        <w:t>Effects of the sex chromosomes, autosomes, and parenta</w:t>
      </w:r>
      <w:r w:rsidR="00D66633" w:rsidRPr="000612B8">
        <w:rPr>
          <w:bCs/>
          <w:szCs w:val="24"/>
          <w:lang w:val="en-US"/>
        </w:rPr>
        <w:t>l genotypes on trait expression.</w:t>
      </w:r>
    </w:p>
    <w:tbl>
      <w:tblPr>
        <w:tblW w:w="10065" w:type="dxa"/>
        <w:tblInd w:w="1162" w:type="dxa"/>
        <w:tblLayout w:type="fixed"/>
        <w:tblLook w:val="00A0" w:firstRow="1" w:lastRow="0" w:firstColumn="1" w:lastColumn="0" w:noHBand="0" w:noVBand="0"/>
      </w:tblPr>
      <w:tblGrid>
        <w:gridCol w:w="851"/>
        <w:gridCol w:w="850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851"/>
      </w:tblGrid>
      <w:tr w:rsidR="000612B8" w:rsidRPr="00944DFA" w14:paraId="685A3629" w14:textId="77777777" w:rsidTr="00C31C0B">
        <w:trPr>
          <w:trHeight w:val="252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1714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Factor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2465F3" w14:textId="60437BE6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Sig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67DFFC" w14:textId="5A676ECA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Chr</w:t>
            </w:r>
            <w:proofErr w:type="spellEnd"/>
            <w:r w:rsidR="000612B8">
              <w:rPr>
                <w:szCs w:val="24"/>
                <w:lang w:val="en-US" w:eastAsia="ru-RU"/>
              </w:rPr>
              <w:t xml:space="preserve"> </w:t>
            </w:r>
            <w:r w:rsidRPr="00944DFA">
              <w:rPr>
                <w:szCs w:val="24"/>
                <w:lang w:eastAsia="ru-RU"/>
              </w:rPr>
              <w:t>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08B60B" w14:textId="4D1232BE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Chr</w:t>
            </w:r>
            <w:proofErr w:type="spellEnd"/>
            <w:r w:rsidR="000612B8">
              <w:rPr>
                <w:szCs w:val="24"/>
                <w:lang w:val="en-US" w:eastAsia="ru-RU"/>
              </w:rPr>
              <w:t xml:space="preserve"> </w:t>
            </w:r>
            <w:r w:rsidRPr="00944DFA">
              <w:rPr>
                <w:szCs w:val="24"/>
                <w:lang w:eastAsia="ru-RU"/>
              </w:rPr>
              <w:t>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C824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Aut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5E1C0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♂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654023" w14:textId="4E318A6D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Chr</w:t>
            </w:r>
            <w:proofErr w:type="spellEnd"/>
            <w:r w:rsidR="000612B8">
              <w:rPr>
                <w:szCs w:val="24"/>
                <w:lang w:val="en-US" w:eastAsia="ru-RU"/>
              </w:rPr>
              <w:t xml:space="preserve"> </w:t>
            </w:r>
            <w:r w:rsidRPr="00944DFA">
              <w:rPr>
                <w:szCs w:val="24"/>
                <w:lang w:eastAsia="ru-RU"/>
              </w:rPr>
              <w:t>Y*</w:t>
            </w:r>
            <w:proofErr w:type="spellStart"/>
            <w:r w:rsidRPr="00944DFA">
              <w:rPr>
                <w:szCs w:val="24"/>
                <w:lang w:eastAsia="ru-RU"/>
              </w:rPr>
              <w:t>Aut</w:t>
            </w:r>
            <w:proofErr w:type="spellEnd"/>
          </w:p>
        </w:tc>
      </w:tr>
      <w:tr w:rsidR="000612B8" w:rsidRPr="00944DFA" w14:paraId="16C26600" w14:textId="77777777" w:rsidTr="00C31C0B">
        <w:trPr>
          <w:trHeight w:val="257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DCAC9E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D70E8E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56194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15964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32426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2A874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95173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A8AA6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9E940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A0A8A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2002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7CC5F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</w:t>
            </w:r>
          </w:p>
        </w:tc>
      </w:tr>
      <w:tr w:rsidR="000612B8" w:rsidRPr="00944DFA" w14:paraId="4E0F00B9" w14:textId="77777777" w:rsidTr="00C31C0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CFD15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9F9B93" w14:textId="19DAA441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20387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23BDF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3BB38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63131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E12DE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9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AAE61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4AAF4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3920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3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76295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1C4EF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165</w:t>
            </w:r>
          </w:p>
        </w:tc>
      </w:tr>
      <w:tr w:rsidR="000612B8" w:rsidRPr="00944DFA" w14:paraId="20FF5BE1" w14:textId="77777777" w:rsidTr="00C31C0B">
        <w:trPr>
          <w:trHeight w:val="300"/>
        </w:trPr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9B97B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73D03" w14:textId="5A999694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8C828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77E76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6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5586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4C325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33264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50CF0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6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2434B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60D4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7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38C96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3D92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11</w:t>
            </w:r>
          </w:p>
        </w:tc>
      </w:tr>
      <w:tr w:rsidR="000612B8" w:rsidRPr="00944DFA" w14:paraId="7C01505D" w14:textId="77777777" w:rsidTr="00C31C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7499F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442AD2" w14:textId="1BDA4A5C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3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2B7ED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4.2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AE2C64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E9BED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4AEEA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B297D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0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781A2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38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8F23C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5.8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B6CB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7.86E-0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65AA6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60A2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538</w:t>
            </w:r>
          </w:p>
        </w:tc>
      </w:tr>
      <w:tr w:rsidR="000612B8" w:rsidRPr="00944DFA" w14:paraId="4E8DC4AE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74EED4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FB1C58" w14:textId="22390CD4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3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7B5A4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1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43F90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8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B5CFE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6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F5672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5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83DAC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0.1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6DBFD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8.76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648A7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3.6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21EE3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4.48E-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BDC4F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B49E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959</w:t>
            </w:r>
          </w:p>
        </w:tc>
      </w:tr>
      <w:tr w:rsidR="000612B8" w:rsidRPr="00944DFA" w14:paraId="2617CCF1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BF2ACB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D97095" w14:textId="071F1C08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3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C0DED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8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32C337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928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77E34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6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5713E0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33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A2669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1.3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6B68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22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6173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3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446FDE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8472E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3937A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14</w:t>
            </w:r>
          </w:p>
        </w:tc>
      </w:tr>
      <w:tr w:rsidR="000612B8" w:rsidRPr="00944DFA" w14:paraId="3BC75AB5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1E0EE4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2E3CC2" w14:textId="0479A59F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be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DC91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3.0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78B03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0C98E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0.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53945E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6F8C9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70C69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4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80150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5.1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B39CE3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38E-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96872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CBE97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343</w:t>
            </w:r>
          </w:p>
        </w:tc>
      </w:tr>
      <w:tr w:rsidR="000612B8" w:rsidRPr="00944DFA" w14:paraId="4EB56E29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EFB69B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3D44E2" w14:textId="2450B937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884D2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7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04636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1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65390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9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49DBF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88A0C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.7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D749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5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BDE34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9.9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C5C7C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8E101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0BD9F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39</w:t>
            </w:r>
          </w:p>
        </w:tc>
      </w:tr>
      <w:tr w:rsidR="000612B8" w:rsidRPr="00944DFA" w14:paraId="0690EC9F" w14:textId="77777777" w:rsidTr="00C31C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4FF2C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21E556" w14:textId="351F1282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67BF5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9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3BE0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5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3CE09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1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80CB7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44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B2A9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9.9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6DB4D4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34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BEF7E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2.1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39B01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2615C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1EA44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4672</w:t>
            </w:r>
          </w:p>
        </w:tc>
      </w:tr>
      <w:tr w:rsidR="000612B8" w:rsidRPr="00944DFA" w14:paraId="0E5C6360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D2456A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BDA915" w14:textId="52B46808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C5F9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4.2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BC552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4.31E-08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1C605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8.9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A912F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2.88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4894D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1.3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8409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2.27E-1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6883F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B5759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72C92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9B8C2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224</w:t>
            </w:r>
          </w:p>
        </w:tc>
      </w:tr>
      <w:tr w:rsidR="000612B8" w:rsidRPr="00944DFA" w14:paraId="3C62A108" w14:textId="77777777" w:rsidTr="00C31C0B">
        <w:trPr>
          <w:trHeight w:val="312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5D1E23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9EA66" w14:textId="408FF17F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2220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3.5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0FBC7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5.72E-08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A7DDD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6.7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F5F4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65E-1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AC98A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3.0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85A9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8.71E-1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72CB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2C34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26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D8142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8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88F66D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528</w:t>
            </w:r>
          </w:p>
        </w:tc>
      </w:tr>
      <w:tr w:rsidR="000612B8" w:rsidRPr="00944DFA" w14:paraId="06175D1C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C88194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FE427" w14:textId="72F3A2F6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80A0C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7.7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A3FE3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5.87E-1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5CE96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5.6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734207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5.48E-1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B8E69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8.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72069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27E-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72C3D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7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D0D14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4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FA2C8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BCBD4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508</w:t>
            </w:r>
          </w:p>
        </w:tc>
      </w:tr>
      <w:tr w:rsidR="000612B8" w:rsidRPr="00944DFA" w14:paraId="1F2662BA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5BAD86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CC9EA" w14:textId="5CD05D60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7B06D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6.2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C2A1C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4.45E-1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C60FB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6.3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54A117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91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4B42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3.6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6F992E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2.68E-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433D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9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563099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9347D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3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377F9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383</w:t>
            </w:r>
          </w:p>
        </w:tc>
      </w:tr>
      <w:tr w:rsidR="000612B8" w:rsidRPr="00944DFA" w14:paraId="5A79B10C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A64D1E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E93FAD" w14:textId="1A3F00BA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3CD08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5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1793B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17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89DB4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AEBEF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6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E0C0B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2.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4E85D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val="en-US" w:eastAsia="ru-RU"/>
              </w:rPr>
              <w:t>1.09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71AD6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6EF0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714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DD0E3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3.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6A3E0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val="en-US" w:eastAsia="ru-RU"/>
              </w:rPr>
              <w:t>0.0626</w:t>
            </w:r>
          </w:p>
        </w:tc>
      </w:tr>
      <w:tr w:rsidR="000612B8" w:rsidRPr="00944DFA" w14:paraId="05CDA9D7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8A100D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66B69" w14:textId="1F84C8F8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A366D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9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AC71A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91457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8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230E1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DF9D9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2.4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AD3D2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112F0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4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6228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A70F4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01CAC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06</w:t>
            </w:r>
          </w:p>
        </w:tc>
      </w:tr>
      <w:tr w:rsidR="000612B8" w:rsidRPr="00944DFA" w14:paraId="444894BA" w14:textId="77777777" w:rsidTr="00C31C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F94A4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A3C0AB" w14:textId="65DF56B4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23140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3.2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C4E57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19E-1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A4605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1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1106CE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77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3EE9D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9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D071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9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25C31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B18F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0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95EA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70D282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700</w:t>
            </w:r>
          </w:p>
        </w:tc>
      </w:tr>
      <w:tr w:rsidR="000612B8" w:rsidRPr="00944DFA" w14:paraId="1A549A8A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E72B2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02E950" w14:textId="6E32EE03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IMP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BD62F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89E9A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93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D5A2A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3.0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CDCB9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0.083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08416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2.8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C24604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val="en-US" w:eastAsia="ru-RU"/>
              </w:rPr>
            </w:pPr>
            <w:r w:rsidRPr="00944DFA">
              <w:rPr>
                <w:iCs/>
                <w:szCs w:val="24"/>
                <w:lang w:val="en-US" w:eastAsia="ru-RU"/>
              </w:rPr>
              <w:t>0.059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04DE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D3B0F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0.70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8AE0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790229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val="en-US" w:eastAsia="ru-RU"/>
              </w:rPr>
            </w:pPr>
            <w:r w:rsidRPr="00944DFA">
              <w:rPr>
                <w:iCs/>
                <w:szCs w:val="24"/>
                <w:lang w:val="en-US" w:eastAsia="ru-RU"/>
              </w:rPr>
              <w:t>0.3065</w:t>
            </w:r>
          </w:p>
        </w:tc>
      </w:tr>
      <w:tr w:rsidR="000612B8" w:rsidRPr="00944DFA" w14:paraId="38BF08BE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B96A17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27BE0B" w14:textId="1DF3C8B0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B2B1A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3.0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56C8C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5.04E-1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609A0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012F5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95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21D0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5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0A27C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8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63C1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2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BB744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67A2C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DD6D83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596</w:t>
            </w:r>
          </w:p>
        </w:tc>
      </w:tr>
      <w:tr w:rsidR="000612B8" w:rsidRPr="00944DFA" w14:paraId="6E09C7E8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BF25D0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A464D" w14:textId="7E3EAB82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07B2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4900F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3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B5E16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964EE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4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5D6C8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18450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4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1C6E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B9294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6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13AF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1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F116E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25</w:t>
            </w:r>
          </w:p>
        </w:tc>
      </w:tr>
      <w:tr w:rsidR="000612B8" w:rsidRPr="00944DFA" w14:paraId="3C505505" w14:textId="77777777" w:rsidTr="00C31C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46FD8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77F8D5" w14:textId="428509C7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91DB5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3.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98A23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18E-09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953E9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2.4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8E78A0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6.12E-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B6693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0.1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EE5930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2.92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E05EE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6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A697C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A1D9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EDF15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557</w:t>
            </w:r>
          </w:p>
        </w:tc>
      </w:tr>
      <w:tr w:rsidR="000612B8" w:rsidRPr="00944DFA" w14:paraId="0B57A608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DA866B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639C67" w14:textId="773F2203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3D3B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4.2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8CF096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F688A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2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E63B0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3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74324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0.9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96506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65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5567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B40C4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66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478D8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C70F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386</w:t>
            </w:r>
          </w:p>
        </w:tc>
      </w:tr>
      <w:tr w:rsidR="000612B8" w:rsidRPr="00944DFA" w14:paraId="0FA072CB" w14:textId="77777777" w:rsidTr="00C31C0B">
        <w:trPr>
          <w:trHeight w:val="288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8927A5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C2BB42" w14:textId="0967E008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96B66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3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E08F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70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DF5BE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D6476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66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7DE5A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3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E00A1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EFFDB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7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E4CB1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4F1B9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E1AC6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417</w:t>
            </w:r>
          </w:p>
        </w:tc>
      </w:tr>
      <w:tr w:rsidR="000612B8" w:rsidRPr="00944DFA" w14:paraId="2E8D2B86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609B35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2F0258" w14:textId="34BBF26F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9A56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CAA26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98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C42DC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1D945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31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CFE3E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1.3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663AA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04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E4110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6EDC0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33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FC4DF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46D60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434</w:t>
            </w:r>
          </w:p>
        </w:tc>
      </w:tr>
      <w:tr w:rsidR="000612B8" w:rsidRPr="00944DFA" w14:paraId="02556F2B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CB8606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185EC" w14:textId="0C9FE89B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DB7E6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1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8C52A9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4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4C0E2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5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C822E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EF898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4.5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7BCDD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3B99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3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3E0E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189C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3ABD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30</w:t>
            </w:r>
          </w:p>
        </w:tc>
      </w:tr>
      <w:tr w:rsidR="000612B8" w:rsidRPr="00944DFA" w14:paraId="103EF9B1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96805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;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C65A89" w14:textId="5C8BAE12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8BE47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0.3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C90AB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51E-05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AC082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C0E66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30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53E66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BA769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60E-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64B77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9.0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DFB2B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D8DA6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3F3773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343</w:t>
            </w:r>
          </w:p>
        </w:tc>
      </w:tr>
      <w:tr w:rsidR="000612B8" w:rsidRPr="00944DFA" w14:paraId="128CFE6B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FDB6A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54AC63" w14:textId="51B58273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alph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6620A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2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FF02C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23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1A65E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3.2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C45869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6.44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8099E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9.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9CD9A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proofErr w:type="gramStart"/>
            <w:r w:rsidRPr="00944DFA">
              <w:rPr>
                <w:b/>
                <w:bCs/>
                <w:szCs w:val="24"/>
                <w:lang w:eastAsia="ru-RU"/>
              </w:rPr>
              <w:t>&lt; 2.2e</w:t>
            </w:r>
            <w:proofErr w:type="gramEnd"/>
            <w:r w:rsidRPr="00944DFA">
              <w:rPr>
                <w:b/>
                <w:bCs/>
                <w:szCs w:val="24"/>
                <w:lang w:eastAsia="ru-RU"/>
              </w:rPr>
              <w:t>-1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6D85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8.7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B6B1C3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6.39E-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CE611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70056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704</w:t>
            </w:r>
          </w:p>
        </w:tc>
      </w:tr>
      <w:tr w:rsidR="000612B8" w:rsidRPr="00944DFA" w14:paraId="6F2C2E4B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08FDD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FF69C3" w14:textId="29C80D9E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89485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9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A8032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6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8E8E3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1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F2CF04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FC89A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6.6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3A4E5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DB7A8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3.9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F8659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EE0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C8E5F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64</w:t>
            </w:r>
          </w:p>
        </w:tc>
      </w:tr>
      <w:tr w:rsidR="000612B8" w:rsidRPr="00944DFA" w14:paraId="5BC2FB35" w14:textId="77777777" w:rsidTr="00C31C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F8D81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8723CE" w14:textId="1130ADF6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755ED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C34E9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358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ABE36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3.0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3EF43A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val="en-US" w:eastAsia="ru-RU"/>
              </w:rPr>
              <w:t>0.082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2C35C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5.4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18E66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val="en-US" w:eastAsia="ru-RU"/>
              </w:rPr>
              <w:t>0.005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4C74C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4.6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2800CE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val="en-US" w:eastAsia="ru-RU"/>
              </w:rPr>
              <w:t>0.01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B3BFD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8.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D48A1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val="en-US" w:eastAsia="ru-RU"/>
              </w:rPr>
              <w:t>0.0033</w:t>
            </w:r>
          </w:p>
        </w:tc>
      </w:tr>
      <w:tr w:rsidR="000612B8" w:rsidRPr="00944DFA" w14:paraId="5B62C95A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2C1271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CC725C" w14:textId="5D002CCA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4C102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15AFF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01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0C8F4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05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E1EDB1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83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850A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1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EBF196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9FE12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5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8E8BD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19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9665D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1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CD69D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51</w:t>
            </w:r>
          </w:p>
        </w:tc>
      </w:tr>
      <w:tr w:rsidR="000612B8" w:rsidRPr="00944DFA" w14:paraId="668CF559" w14:textId="77777777" w:rsidTr="00C31C0B">
        <w:trPr>
          <w:trHeight w:val="312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D376E1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84993E" w14:textId="5CAFCC15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F78A9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8D472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681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EFA41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8.1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7803E4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4.19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3A18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1.9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C5C67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89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C51F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6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C09518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248DF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8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61053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69</w:t>
            </w:r>
          </w:p>
        </w:tc>
      </w:tr>
      <w:tr w:rsidR="000612B8" w:rsidRPr="00944DFA" w14:paraId="0435072B" w14:textId="77777777" w:rsidTr="00C31C0B">
        <w:trPr>
          <w:trHeight w:val="300"/>
        </w:trPr>
        <w:tc>
          <w:tcPr>
            <w:tcW w:w="85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AD5630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D04528" w14:textId="13601CC9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F9E19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6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FC0A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89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DE6D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7.3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AD6D5F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5.96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498FE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2197B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46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4F27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3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96633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68563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BF9E9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471</w:t>
            </w:r>
          </w:p>
        </w:tc>
      </w:tr>
      <w:tr w:rsidR="000612B8" w:rsidRPr="00944DFA" w14:paraId="7C911097" w14:textId="77777777" w:rsidTr="00C31C0B">
        <w:trPr>
          <w:trHeight w:val="300"/>
        </w:trPr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60A217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36F8EF" w14:textId="66634421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F8EBF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6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80A9B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FB7C3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3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D82BC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56D0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8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0494A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C7FF8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9.3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A363C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7591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9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6220C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szCs w:val="24"/>
                <w:lang w:eastAsia="ru-RU"/>
              </w:rPr>
            </w:pPr>
            <w:r w:rsidRPr="00944DFA">
              <w:rPr>
                <w:b/>
                <w:szCs w:val="24"/>
                <w:lang w:eastAsia="ru-RU"/>
              </w:rPr>
              <w:t>0.006</w:t>
            </w:r>
          </w:p>
        </w:tc>
      </w:tr>
      <w:tr w:rsidR="000612B8" w:rsidRPr="00944DFA" w14:paraId="702E4885" w14:textId="77777777" w:rsidTr="00C31C0B">
        <w:trPr>
          <w:trHeight w:val="288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3672EE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C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E3FAE4" w14:textId="03A9777A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1CBBE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3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61FDF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8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8AD2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8.5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F82C8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43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D2069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6.0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52F7B7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6.91е-0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5F7C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3068E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82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34982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1.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BD889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</w:t>
            </w:r>
          </w:p>
        </w:tc>
      </w:tr>
      <w:tr w:rsidR="000612B8" w:rsidRPr="00944DFA" w14:paraId="2D6A0AE8" w14:textId="77777777" w:rsidTr="00C31C0B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A10895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D3161E" w14:textId="5486C28E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045C83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5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5DB860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341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7709D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0.2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C1B4E7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1.57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45F16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4B2DC6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27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27DC9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43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46A0FC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9AE7B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B8679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935</w:t>
            </w:r>
          </w:p>
        </w:tc>
      </w:tr>
      <w:tr w:rsidR="000612B8" w:rsidRPr="00944DFA" w14:paraId="2F70B4B7" w14:textId="77777777" w:rsidTr="00C31C0B">
        <w:trPr>
          <w:trHeight w:val="31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3128F7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FD7EE5" w14:textId="2414CC5F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F9F80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ABE58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477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922BF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4.7</w:t>
            </w:r>
            <w:bookmarkStart w:id="0" w:name="_GoBack"/>
            <w:bookmarkEnd w:id="0"/>
            <w:r w:rsidRPr="00944DFA">
              <w:rPr>
                <w:szCs w:val="24"/>
                <w:lang w:eastAsia="ru-RU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E539D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52E-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CA8B9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4.67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B279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0A4A49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6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D08D1C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7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C26D0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DD50C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04</w:t>
            </w:r>
          </w:p>
        </w:tc>
      </w:tr>
      <w:tr w:rsidR="000612B8" w:rsidRPr="00944DFA" w14:paraId="7B21FAB1" w14:textId="77777777" w:rsidTr="00C31C0B">
        <w:trPr>
          <w:trHeight w:val="31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D1A2D4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606A65" w14:textId="5773EE6D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DE743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C4AE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26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7338B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8.7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54B85A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3.15E-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311AA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D951B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29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09E6A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0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A268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557AC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0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5363A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26</w:t>
            </w:r>
          </w:p>
        </w:tc>
      </w:tr>
      <w:tr w:rsidR="000612B8" w:rsidRPr="00944DFA" w14:paraId="2831ECA2" w14:textId="77777777" w:rsidTr="00C31C0B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9B4505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B3C03D" w14:textId="1BCC929B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E29B7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2.4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72B34B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6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550B4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9E842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15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F979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6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76A99" w14:textId="77777777" w:rsidR="001D52C5" w:rsidRPr="00944DFA" w:rsidRDefault="001D52C5" w:rsidP="000612B8">
            <w:pPr>
              <w:spacing w:after="0" w:line="360" w:lineRule="auto"/>
              <w:jc w:val="center"/>
              <w:rPr>
                <w:iCs/>
                <w:szCs w:val="24"/>
                <w:lang w:eastAsia="ru-RU"/>
              </w:rPr>
            </w:pPr>
            <w:r w:rsidRPr="00944DFA">
              <w:rPr>
                <w:iCs/>
                <w:szCs w:val="24"/>
                <w:lang w:eastAsia="ru-RU"/>
              </w:rPr>
              <w:t>0.075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B15B6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6.48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C66F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2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D6144D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8.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D5A544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48</w:t>
            </w:r>
          </w:p>
        </w:tc>
      </w:tr>
      <w:tr w:rsidR="000612B8" w:rsidRPr="00944DFA" w14:paraId="5C4A2EFE" w14:textId="77777777" w:rsidTr="00C31C0B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4FCEE8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C15BC4" w14:textId="15D46B70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EA64F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3.3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302DD3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5AC64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7473D8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19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8D0335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3.9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C0C4A5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21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44D73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2.9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013AB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5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35466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D9EC46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347</w:t>
            </w:r>
          </w:p>
        </w:tc>
      </w:tr>
      <w:tr w:rsidR="000612B8" w:rsidRPr="00944DFA" w14:paraId="2F88F899" w14:textId="77777777" w:rsidTr="00C31C0B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F99FF7" w14:textId="77777777" w:rsidR="001D52C5" w:rsidRPr="00944DFA" w:rsidRDefault="001D52C5" w:rsidP="000612B8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7A8A78" w14:textId="1FAABAEF" w:rsidR="001D52C5" w:rsidRPr="00944DFA" w:rsidRDefault="000612B8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1ED8DC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5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7263C2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1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6A02A2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3F60B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32BAC4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3E8F1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7C2337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7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5FE1A1" w14:textId="77777777" w:rsidR="001D52C5" w:rsidRPr="00944DFA" w:rsidRDefault="001D52C5" w:rsidP="000612B8">
            <w:pPr>
              <w:spacing w:after="0" w:line="360" w:lineRule="auto"/>
              <w:jc w:val="center"/>
              <w:rPr>
                <w:b/>
                <w:bCs/>
                <w:szCs w:val="24"/>
                <w:lang w:eastAsia="ru-RU"/>
              </w:rPr>
            </w:pPr>
            <w:r w:rsidRPr="00944DFA">
              <w:rPr>
                <w:b/>
                <w:bCs/>
                <w:szCs w:val="24"/>
                <w:lang w:eastAsia="ru-RU"/>
              </w:rPr>
              <w:t>0.0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F9F80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6CC4F" w14:textId="77777777" w:rsidR="001D52C5" w:rsidRPr="00944DFA" w:rsidRDefault="001D52C5" w:rsidP="000612B8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197</w:t>
            </w:r>
          </w:p>
        </w:tc>
      </w:tr>
    </w:tbl>
    <w:p w14:paraId="34B5CFD6" w14:textId="77777777" w:rsidR="001D52C5" w:rsidRPr="00944DFA" w:rsidRDefault="009178E7" w:rsidP="00C31C0B">
      <w:pPr>
        <w:spacing w:after="0" w:line="240" w:lineRule="auto"/>
        <w:ind w:left="1134"/>
        <w:rPr>
          <w:szCs w:val="24"/>
          <w:lang w:val="en-US"/>
        </w:rPr>
      </w:pPr>
      <w:r w:rsidRPr="00944DFA">
        <w:rPr>
          <w:szCs w:val="24"/>
          <w:lang w:val="en-US"/>
        </w:rPr>
        <w:t>Traits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are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grouped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according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to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their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maximal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weights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in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the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respective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factors</w:t>
      </w:r>
      <w:r w:rsidRPr="004C42CC">
        <w:rPr>
          <w:szCs w:val="24"/>
          <w:lang w:val="en-US"/>
        </w:rPr>
        <w:t xml:space="preserve"> (</w:t>
      </w:r>
      <w:r w:rsidRPr="00944DFA">
        <w:rPr>
          <w:szCs w:val="24"/>
          <w:lang w:val="en-US"/>
        </w:rPr>
        <w:t>Table</w:t>
      </w:r>
      <w:r w:rsidRPr="004C42CC">
        <w:rPr>
          <w:szCs w:val="24"/>
          <w:lang w:val="en-US"/>
        </w:rPr>
        <w:t xml:space="preserve"> 3). </w:t>
      </w:r>
      <w:r w:rsidRPr="00944DFA">
        <w:rPr>
          <w:szCs w:val="24"/>
          <w:lang w:val="en-US"/>
        </w:rPr>
        <w:t xml:space="preserve">F, Fisher’s test; p, </w:t>
      </w:r>
      <w:r w:rsidR="00651F08" w:rsidRPr="00944DFA">
        <w:rPr>
          <w:szCs w:val="24"/>
          <w:lang w:val="en-US"/>
        </w:rPr>
        <w:t xml:space="preserve">the </w:t>
      </w:r>
      <w:r w:rsidRPr="00944DFA">
        <w:rPr>
          <w:szCs w:val="24"/>
          <w:lang w:val="en-US"/>
        </w:rPr>
        <w:t xml:space="preserve">significance of effects of independent variables, including X, the X chromosome; </w:t>
      </w:r>
      <w:proofErr w:type="spellStart"/>
      <w:r w:rsidRPr="00944DFA">
        <w:rPr>
          <w:szCs w:val="24"/>
          <w:lang w:val="en-US"/>
        </w:rPr>
        <w:t>Aut</w:t>
      </w:r>
      <w:proofErr w:type="spellEnd"/>
      <w:r w:rsidRPr="00944DFA">
        <w:rPr>
          <w:szCs w:val="24"/>
          <w:lang w:val="en-US"/>
        </w:rPr>
        <w:t xml:space="preserve">, the autosomes; </w:t>
      </w:r>
      <w:r w:rsidR="001D52C5" w:rsidRPr="00944DFA">
        <w:rPr>
          <w:color w:val="000000"/>
          <w:szCs w:val="24"/>
          <w:lang w:val="en-US" w:eastAsia="ru-RU"/>
        </w:rPr>
        <w:t>♂P</w:t>
      </w:r>
      <w:r w:rsidRPr="00944DFA">
        <w:rPr>
          <w:color w:val="000000"/>
          <w:szCs w:val="24"/>
          <w:lang w:val="en-US" w:eastAsia="ru-RU"/>
        </w:rPr>
        <w:t>, the paternal genotype; and</w:t>
      </w:r>
      <w:r w:rsidR="001D52C5" w:rsidRPr="00944DFA">
        <w:rPr>
          <w:szCs w:val="24"/>
          <w:lang w:val="en-US"/>
        </w:rPr>
        <w:t xml:space="preserve"> </w:t>
      </w:r>
      <w:proofErr w:type="spellStart"/>
      <w:r w:rsidR="001D52C5" w:rsidRPr="00944DFA">
        <w:rPr>
          <w:szCs w:val="24"/>
          <w:lang w:val="en-US"/>
        </w:rPr>
        <w:t>ChrY</w:t>
      </w:r>
      <w:proofErr w:type="spellEnd"/>
      <w:r w:rsidR="001D52C5" w:rsidRPr="00944DFA">
        <w:rPr>
          <w:szCs w:val="24"/>
          <w:lang w:val="en-US"/>
        </w:rPr>
        <w:t>*</w:t>
      </w:r>
      <w:proofErr w:type="spellStart"/>
      <w:r w:rsidR="001D52C5" w:rsidRPr="00944DFA">
        <w:rPr>
          <w:szCs w:val="24"/>
          <w:lang w:val="en-US"/>
        </w:rPr>
        <w:t>Aut</w:t>
      </w:r>
      <w:proofErr w:type="spellEnd"/>
      <w:r w:rsidRPr="00944DFA">
        <w:rPr>
          <w:szCs w:val="24"/>
          <w:lang w:val="en-US"/>
        </w:rPr>
        <w:t>,</w:t>
      </w:r>
      <w:r w:rsidR="001D52C5" w:rsidRPr="00944DFA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 xml:space="preserve">a combined effect of the Y chromosome and autosomes. HC, a group of the traits that were not incorporated in the factor structures with weights higher than </w:t>
      </w:r>
      <w:r w:rsidR="001D52C5" w:rsidRPr="00944DFA">
        <w:rPr>
          <w:szCs w:val="24"/>
          <w:lang w:val="en-US"/>
        </w:rPr>
        <w:t xml:space="preserve">|0.5|. </w:t>
      </w:r>
      <w:r w:rsidRPr="00944DFA">
        <w:rPr>
          <w:szCs w:val="24"/>
          <w:lang w:val="en-US"/>
        </w:rPr>
        <w:t>Significance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values</w:t>
      </w:r>
      <w:r w:rsidRPr="004C42CC">
        <w:rPr>
          <w:szCs w:val="24"/>
          <w:lang w:val="en-US"/>
        </w:rPr>
        <w:t xml:space="preserve"> </w:t>
      </w:r>
      <w:r w:rsidR="001D52C5" w:rsidRPr="00944DFA">
        <w:rPr>
          <w:szCs w:val="24"/>
        </w:rPr>
        <w:t>р</w:t>
      </w:r>
      <w:r w:rsidRPr="004C42CC">
        <w:rPr>
          <w:szCs w:val="24"/>
          <w:lang w:val="en-US"/>
        </w:rPr>
        <w:t xml:space="preserve"> </w:t>
      </w:r>
      <w:r w:rsidR="001D52C5" w:rsidRPr="004C42CC">
        <w:rPr>
          <w:szCs w:val="24"/>
          <w:lang w:val="en-US"/>
        </w:rPr>
        <w:t>&lt;</w:t>
      </w:r>
      <w:r w:rsidRPr="004C42CC">
        <w:rPr>
          <w:szCs w:val="24"/>
          <w:lang w:val="en-US"/>
        </w:rPr>
        <w:t xml:space="preserve"> </w:t>
      </w:r>
      <w:r w:rsidR="001D52C5" w:rsidRPr="004C42CC">
        <w:rPr>
          <w:szCs w:val="24"/>
          <w:lang w:val="en-US"/>
        </w:rPr>
        <w:t>0.05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are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in</w:t>
      </w:r>
      <w:r w:rsidRPr="004C42CC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bold</w:t>
      </w:r>
      <w:r w:rsidR="001D52C5" w:rsidRPr="004C42CC">
        <w:rPr>
          <w:szCs w:val="24"/>
          <w:lang w:val="en-US"/>
        </w:rPr>
        <w:t xml:space="preserve">. </w:t>
      </w:r>
      <w:r w:rsidRPr="00944DFA">
        <w:rPr>
          <w:szCs w:val="24"/>
          <w:lang w:val="en-US"/>
        </w:rPr>
        <w:t>In each group of traits determining the respective factor structure, the lowermost row shows the estimated effects of the independent</w:t>
      </w:r>
      <w:r w:rsidR="00F10394">
        <w:rPr>
          <w:szCs w:val="24"/>
          <w:lang w:val="en-US"/>
        </w:rPr>
        <w:t xml:space="preserve"> variables on the given factor.</w:t>
      </w:r>
    </w:p>
    <w:sectPr w:rsidR="001D52C5" w:rsidRPr="00944DFA" w:rsidSect="000612B8">
      <w:pgSz w:w="15840" w:h="12240" w:orient="landscape" w:code="1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612B8"/>
    <w:rsid w:val="000665E5"/>
    <w:rsid w:val="00077F33"/>
    <w:rsid w:val="0008428A"/>
    <w:rsid w:val="000916CE"/>
    <w:rsid w:val="00093585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6455"/>
    <w:rsid w:val="002B396C"/>
    <w:rsid w:val="002D14CA"/>
    <w:rsid w:val="002D7070"/>
    <w:rsid w:val="002F443D"/>
    <w:rsid w:val="00334D4A"/>
    <w:rsid w:val="00391C9D"/>
    <w:rsid w:val="00397DAC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C42CC"/>
    <w:rsid w:val="004E11BF"/>
    <w:rsid w:val="004F6018"/>
    <w:rsid w:val="005148B1"/>
    <w:rsid w:val="005339FA"/>
    <w:rsid w:val="00533C84"/>
    <w:rsid w:val="00535C8F"/>
    <w:rsid w:val="005374F9"/>
    <w:rsid w:val="00557A79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246B"/>
    <w:rsid w:val="0075674C"/>
    <w:rsid w:val="00762A3D"/>
    <w:rsid w:val="007768C7"/>
    <w:rsid w:val="00787123"/>
    <w:rsid w:val="00791BCA"/>
    <w:rsid w:val="007C145F"/>
    <w:rsid w:val="007E0610"/>
    <w:rsid w:val="007E1DF5"/>
    <w:rsid w:val="00801E52"/>
    <w:rsid w:val="00801FF2"/>
    <w:rsid w:val="00810C53"/>
    <w:rsid w:val="00812943"/>
    <w:rsid w:val="008216D4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31C0B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41B53"/>
    <w:rsid w:val="00D54281"/>
    <w:rsid w:val="00D61188"/>
    <w:rsid w:val="00D61762"/>
    <w:rsid w:val="00D66633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C01FE"/>
    <w:rsid w:val="00EF52C9"/>
    <w:rsid w:val="00F00924"/>
    <w:rsid w:val="00F02EC6"/>
    <w:rsid w:val="00F064CA"/>
    <w:rsid w:val="00F10394"/>
    <w:rsid w:val="00F1070D"/>
    <w:rsid w:val="00F12D26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F1AB6A"/>
  <w15:chartTrackingRefBased/>
  <w15:docId w15:val="{C51C75F5-C1FC-4BFA-A5E1-D1290D499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link w:val="a3"/>
    <w:semiHidden/>
    <w:locked/>
    <w:rsid w:val="005E66DA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rsid w:val="00397DAC"/>
    <w:rPr>
      <w:sz w:val="16"/>
      <w:szCs w:val="16"/>
    </w:rPr>
  </w:style>
  <w:style w:type="paragraph" w:styleId="a7">
    <w:name w:val="annotation text"/>
    <w:basedOn w:val="a"/>
    <w:link w:val="a8"/>
    <w:rsid w:val="00397DAC"/>
    <w:rPr>
      <w:sz w:val="20"/>
      <w:szCs w:val="20"/>
    </w:rPr>
  </w:style>
  <w:style w:type="character" w:customStyle="1" w:styleId="a8">
    <w:name w:val="Текст примечания Знак"/>
    <w:link w:val="a7"/>
    <w:rsid w:val="00397DAC"/>
    <w:rPr>
      <w:rFonts w:ascii="Times New Roman" w:eastAsia="Times New Roman" w:hAnsi="Times New Roman"/>
      <w:lang w:eastAsia="en-US"/>
    </w:rPr>
  </w:style>
  <w:style w:type="paragraph" w:styleId="a9">
    <w:name w:val="annotation subject"/>
    <w:basedOn w:val="a7"/>
    <w:next w:val="a7"/>
    <w:link w:val="aa"/>
    <w:rsid w:val="00397DAC"/>
    <w:rPr>
      <w:b/>
      <w:bCs/>
    </w:rPr>
  </w:style>
  <w:style w:type="character" w:customStyle="1" w:styleId="aa">
    <w:name w:val="Тема примечания Знак"/>
    <w:link w:val="a9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4C873-CD25-428C-9B41-E2A3C77AD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Oleg Lazebny</cp:lastModifiedBy>
  <cp:revision>2</cp:revision>
  <dcterms:created xsi:type="dcterms:W3CDTF">2020-12-05T22:32:00Z</dcterms:created>
  <dcterms:modified xsi:type="dcterms:W3CDTF">2020-12-05T22:32:00Z</dcterms:modified>
</cp:coreProperties>
</file>